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B487E" w14:textId="6C6EDB75" w:rsidR="0069553B" w:rsidRPr="0069553B" w:rsidRDefault="00234945" w:rsidP="0069553B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mmarize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9553B" w:rsidRPr="0069553B">
        <w:rPr>
          <w:rFonts w:ascii="Times New Roman" w:hAnsi="Times New Roman" w:cs="Times New Roman"/>
          <w:b/>
          <w:bCs/>
          <w:sz w:val="24"/>
        </w:rPr>
        <w:t>Instructions for Primary Outcome Measure Assessment</w:t>
      </w:r>
    </w:p>
    <w:p w14:paraId="5713691C" w14:textId="77777777" w:rsidR="0069553B" w:rsidRPr="0069553B" w:rsidRDefault="0069553B">
      <w:pPr>
        <w:rPr>
          <w:rFonts w:ascii="Times New Roman" w:hAnsi="Times New Roman" w:cs="Times New Roman"/>
          <w:sz w:val="24"/>
        </w:rPr>
      </w:pPr>
    </w:p>
    <w:p w14:paraId="1C41F81C" w14:textId="3938E76F" w:rsidR="006B03F2" w:rsidRPr="0069553B" w:rsidRDefault="006B03F2">
      <w:pPr>
        <w:rPr>
          <w:rFonts w:ascii="Times New Roman" w:hAnsi="Times New Roman" w:cs="Times New Roman"/>
          <w:sz w:val="24"/>
        </w:rPr>
      </w:pPr>
      <w:r w:rsidRPr="0069553B">
        <w:rPr>
          <w:rFonts w:ascii="Times New Roman" w:hAnsi="Times New Roman" w:cs="Times New Roman"/>
          <w:sz w:val="24"/>
        </w:rPr>
        <w:t>The primary endpoints of the EPSILON IE study are assessed by an independent third-party committee. The procedure document outlining the procedure is summarized below.</w:t>
      </w:r>
    </w:p>
    <w:p w14:paraId="009793B8" w14:textId="77777777" w:rsidR="006B03F2" w:rsidRPr="00523D54" w:rsidRDefault="006B03F2">
      <w:pPr>
        <w:rPr>
          <w:sz w:val="21"/>
          <w:szCs w:val="22"/>
        </w:rPr>
      </w:pPr>
    </w:p>
    <w:p w14:paraId="62E06C55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Purpose and Scope</w:t>
      </w:r>
    </w:p>
    <w:p w14:paraId="56A8E7C6" w14:textId="77777777" w:rsidR="00523D54" w:rsidRPr="00523D54" w:rsidRDefault="00523D54" w:rsidP="00523D54">
      <w:pPr>
        <w:numPr>
          <w:ilvl w:val="0"/>
          <w:numId w:val="1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Purpose</w:t>
      </w:r>
      <w:r w:rsidRPr="00523D54">
        <w:rPr>
          <w:sz w:val="21"/>
          <w:szCs w:val="22"/>
        </w:rPr>
        <w:t>: To establish procedures for the Central Review Committee to conduct appropriate evaluations.</w:t>
      </w:r>
    </w:p>
    <w:p w14:paraId="28D06A2D" w14:textId="77777777" w:rsidR="00523D54" w:rsidRPr="00523D54" w:rsidRDefault="00523D54" w:rsidP="00523D54">
      <w:pPr>
        <w:numPr>
          <w:ilvl w:val="0"/>
          <w:numId w:val="1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Scope</w:t>
      </w:r>
      <w:r w:rsidRPr="00523D54">
        <w:rPr>
          <w:sz w:val="21"/>
          <w:szCs w:val="22"/>
        </w:rPr>
        <w:t>: Procedures and necessary matters for trial sites, coordinating investigators, and the committee.</w:t>
      </w:r>
    </w:p>
    <w:p w14:paraId="5E86129E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Definitions</w:t>
      </w:r>
    </w:p>
    <w:p w14:paraId="5885222C" w14:textId="77777777" w:rsidR="00523D54" w:rsidRPr="00523D54" w:rsidRDefault="00523D54" w:rsidP="00523D54">
      <w:pPr>
        <w:numPr>
          <w:ilvl w:val="0"/>
          <w:numId w:val="2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Coordinating Investigator</w:t>
      </w:r>
      <w:r w:rsidRPr="00523D54">
        <w:rPr>
          <w:sz w:val="21"/>
          <w:szCs w:val="22"/>
        </w:rPr>
        <w:t>: A physician responsible for coordinating the details of the trial protocol at the trial site.</w:t>
      </w:r>
    </w:p>
    <w:p w14:paraId="067CC59C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Committee Establishment and Evaluation Purpose</w:t>
      </w:r>
    </w:p>
    <w:p w14:paraId="7BB59A0E" w14:textId="77777777" w:rsidR="00523D54" w:rsidRPr="00523D54" w:rsidRDefault="00523D54" w:rsidP="00523D54">
      <w:pPr>
        <w:numPr>
          <w:ilvl w:val="0"/>
          <w:numId w:val="3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Purpose</w:t>
      </w:r>
      <w:r w:rsidRPr="00523D54">
        <w:rPr>
          <w:sz w:val="21"/>
          <w:szCs w:val="22"/>
        </w:rPr>
        <w:t xml:space="preserve">: To evaluate epilepsy focus </w:t>
      </w:r>
      <w:proofErr w:type="gramStart"/>
      <w:r w:rsidRPr="00523D54">
        <w:rPr>
          <w:sz w:val="21"/>
          <w:szCs w:val="22"/>
        </w:rPr>
        <w:t>in</w:t>
      </w:r>
      <w:proofErr w:type="gramEnd"/>
      <w:r w:rsidRPr="00523D54">
        <w:rPr>
          <w:sz w:val="21"/>
          <w:szCs w:val="22"/>
        </w:rPr>
        <w:t xml:space="preserve"> EEG data from an independent standpoint and ensure trial integrity.</w:t>
      </w:r>
    </w:p>
    <w:p w14:paraId="00E4079F" w14:textId="77777777" w:rsidR="00523D54" w:rsidRPr="00523D54" w:rsidRDefault="00523D54" w:rsidP="00523D54">
      <w:pPr>
        <w:numPr>
          <w:ilvl w:val="0"/>
          <w:numId w:val="3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Evaluation Content</w:t>
      </w:r>
      <w:r w:rsidRPr="00523D54">
        <w:rPr>
          <w:sz w:val="21"/>
          <w:szCs w:val="22"/>
        </w:rPr>
        <w:t xml:space="preserve">: Diagnosis of epilepsy </w:t>
      </w:r>
      <w:proofErr w:type="gramStart"/>
      <w:r w:rsidRPr="00523D54">
        <w:rPr>
          <w:sz w:val="21"/>
          <w:szCs w:val="22"/>
        </w:rPr>
        <w:t>focus</w:t>
      </w:r>
      <w:proofErr w:type="gramEnd"/>
      <w:r w:rsidRPr="00523D54">
        <w:rPr>
          <w:sz w:val="21"/>
          <w:szCs w:val="22"/>
        </w:rPr>
        <w:t xml:space="preserve"> laterality and identification of EEG waveforms by EP-01.</w:t>
      </w:r>
    </w:p>
    <w:p w14:paraId="47050E0B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Committee Composition</w:t>
      </w:r>
    </w:p>
    <w:p w14:paraId="27F88714" w14:textId="77777777" w:rsidR="00523D54" w:rsidRPr="00523D54" w:rsidRDefault="00523D54" w:rsidP="00523D54">
      <w:pPr>
        <w:numPr>
          <w:ilvl w:val="0"/>
          <w:numId w:val="4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Composition</w:t>
      </w:r>
      <w:r w:rsidRPr="00523D54">
        <w:rPr>
          <w:sz w:val="21"/>
          <w:szCs w:val="22"/>
        </w:rPr>
        <w:t>: Four independent epilepsy specialists not directly involved in the trial, including two EEG evaluators for EP-01 and two for intracranial electrodes.</w:t>
      </w:r>
    </w:p>
    <w:p w14:paraId="0462C95C" w14:textId="77777777" w:rsidR="00523D54" w:rsidRPr="00523D54" w:rsidRDefault="00523D54" w:rsidP="00523D54">
      <w:pPr>
        <w:numPr>
          <w:ilvl w:val="0"/>
          <w:numId w:val="4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Chairperson</w:t>
      </w:r>
      <w:r w:rsidRPr="00523D54">
        <w:rPr>
          <w:sz w:val="21"/>
          <w:szCs w:val="22"/>
        </w:rPr>
        <w:t>: Appointed by the coordinating investigator from among the committee members.</w:t>
      </w:r>
    </w:p>
    <w:p w14:paraId="5CD37FA6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Requirements and Term of Office for Members</w:t>
      </w:r>
    </w:p>
    <w:p w14:paraId="38D4EA1B" w14:textId="77777777" w:rsidR="00523D54" w:rsidRPr="00523D54" w:rsidRDefault="00523D54" w:rsidP="00523D54">
      <w:pPr>
        <w:numPr>
          <w:ilvl w:val="0"/>
          <w:numId w:val="5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Requirements</w:t>
      </w:r>
      <w:r w:rsidRPr="00523D54">
        <w:rPr>
          <w:sz w:val="21"/>
          <w:szCs w:val="22"/>
        </w:rPr>
        <w:t>: Independence from conflicts of interest, necessary knowledge and experience, and availability throughout the trial.</w:t>
      </w:r>
    </w:p>
    <w:p w14:paraId="5B25EFBD" w14:textId="77777777" w:rsidR="00523D54" w:rsidRPr="00523D54" w:rsidRDefault="00523D54" w:rsidP="00523D54">
      <w:pPr>
        <w:numPr>
          <w:ilvl w:val="0"/>
          <w:numId w:val="5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lastRenderedPageBreak/>
        <w:t>Term</w:t>
      </w:r>
      <w:r w:rsidRPr="00523D54">
        <w:rPr>
          <w:sz w:val="21"/>
          <w:szCs w:val="22"/>
        </w:rPr>
        <w:t>: Until the trial's final report is completed.</w:t>
      </w:r>
    </w:p>
    <w:p w14:paraId="596B0F02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Secretariat Establishment</w:t>
      </w:r>
    </w:p>
    <w:p w14:paraId="7B2BA866" w14:textId="77777777" w:rsidR="00523D54" w:rsidRPr="00523D54" w:rsidRDefault="00523D54" w:rsidP="00523D54">
      <w:pPr>
        <w:numPr>
          <w:ilvl w:val="0"/>
          <w:numId w:val="6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Role</w:t>
      </w:r>
      <w:r w:rsidRPr="00523D54">
        <w:rPr>
          <w:sz w:val="21"/>
          <w:szCs w:val="22"/>
        </w:rPr>
        <w:t>: Organize and manage committee meetings, prepare and store evaluation materials.</w:t>
      </w:r>
    </w:p>
    <w:p w14:paraId="54E847BD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Central Review Target Cases</w:t>
      </w:r>
    </w:p>
    <w:p w14:paraId="6E151312" w14:textId="77777777" w:rsidR="00523D54" w:rsidRPr="00523D54" w:rsidRDefault="00523D54" w:rsidP="00523D54">
      <w:pPr>
        <w:numPr>
          <w:ilvl w:val="0"/>
          <w:numId w:val="7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Target</w:t>
      </w:r>
      <w:r w:rsidRPr="00523D54">
        <w:rPr>
          <w:sz w:val="21"/>
          <w:szCs w:val="22"/>
        </w:rPr>
        <w:t>: Subjects who have consented to participate in the trial, with clinical findings, imaging findings, and EEG findings obtained within one year of consent.</w:t>
      </w:r>
    </w:p>
    <w:p w14:paraId="39898B95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Evaluation Items</w:t>
      </w:r>
    </w:p>
    <w:p w14:paraId="6CBC9849" w14:textId="77777777" w:rsidR="00523D54" w:rsidRPr="00523D54" w:rsidRDefault="00523D54" w:rsidP="00523D54">
      <w:pPr>
        <w:numPr>
          <w:ilvl w:val="0"/>
          <w:numId w:val="8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Content</w:t>
      </w:r>
      <w:r w:rsidRPr="00523D54">
        <w:rPr>
          <w:sz w:val="21"/>
          <w:szCs w:val="22"/>
        </w:rPr>
        <w:t xml:space="preserve">: Evaluation of epilepsy </w:t>
      </w:r>
      <w:proofErr w:type="gramStart"/>
      <w:r w:rsidRPr="00523D54">
        <w:rPr>
          <w:sz w:val="21"/>
          <w:szCs w:val="22"/>
        </w:rPr>
        <w:t>focus</w:t>
      </w:r>
      <w:proofErr w:type="gramEnd"/>
      <w:r w:rsidRPr="00523D54">
        <w:rPr>
          <w:sz w:val="21"/>
          <w:szCs w:val="22"/>
        </w:rPr>
        <w:t xml:space="preserve"> laterality using EP-01 EEG findings and intracranial electrode EEG findings.</w:t>
      </w:r>
    </w:p>
    <w:p w14:paraId="1A2B1B76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Confidentiality</w:t>
      </w:r>
    </w:p>
    <w:p w14:paraId="02C949EC" w14:textId="77777777" w:rsidR="00523D54" w:rsidRPr="00523D54" w:rsidRDefault="00523D54" w:rsidP="00523D54">
      <w:pPr>
        <w:numPr>
          <w:ilvl w:val="0"/>
          <w:numId w:val="9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Obligation</w:t>
      </w:r>
      <w:r w:rsidRPr="00523D54">
        <w:rPr>
          <w:sz w:val="21"/>
          <w:szCs w:val="22"/>
        </w:rPr>
        <w:t>: Committee members and secretariat staff must maintain confidentiality regarding subject information.</w:t>
      </w:r>
    </w:p>
    <w:p w14:paraId="7F25A438" w14:textId="77777777" w:rsidR="00523D54" w:rsidRPr="00523D54" w:rsidRDefault="00523D54" w:rsidP="00523D54">
      <w:pPr>
        <w:rPr>
          <w:b/>
          <w:bCs/>
          <w:sz w:val="21"/>
          <w:szCs w:val="22"/>
        </w:rPr>
      </w:pPr>
      <w:r w:rsidRPr="00523D54">
        <w:rPr>
          <w:b/>
          <w:bCs/>
          <w:sz w:val="21"/>
          <w:szCs w:val="22"/>
        </w:rPr>
        <w:t>Document Storage</w:t>
      </w:r>
    </w:p>
    <w:p w14:paraId="6219EF1B" w14:textId="77777777" w:rsidR="00523D54" w:rsidRPr="00523D54" w:rsidRDefault="00523D54" w:rsidP="00523D54">
      <w:pPr>
        <w:numPr>
          <w:ilvl w:val="0"/>
          <w:numId w:val="10"/>
        </w:numPr>
        <w:rPr>
          <w:sz w:val="21"/>
          <w:szCs w:val="22"/>
        </w:rPr>
      </w:pPr>
      <w:r w:rsidRPr="00523D54">
        <w:rPr>
          <w:b/>
          <w:bCs/>
          <w:sz w:val="21"/>
          <w:szCs w:val="22"/>
        </w:rPr>
        <w:t>Storage</w:t>
      </w:r>
      <w:r w:rsidRPr="00523D54">
        <w:rPr>
          <w:sz w:val="21"/>
          <w:szCs w:val="22"/>
        </w:rPr>
        <w:t>: Documents created according to the SOP are transferred to and stored by the responsible investigator.</w:t>
      </w:r>
    </w:p>
    <w:p w14:paraId="17F6CBD5" w14:textId="77777777" w:rsidR="00523D54" w:rsidRPr="00523D54" w:rsidRDefault="00523D54" w:rsidP="00523D54">
      <w:pPr>
        <w:rPr>
          <w:sz w:val="21"/>
          <w:szCs w:val="22"/>
        </w:rPr>
      </w:pPr>
      <w:r w:rsidRPr="00523D54">
        <w:rPr>
          <w:sz w:val="21"/>
          <w:szCs w:val="22"/>
        </w:rPr>
        <w:t>This SOP outlines detailed procedures and requirements to ensure proper evaluation and reliability of the trial, ensuring the integrity and trustworthiness of the study.</w:t>
      </w:r>
    </w:p>
    <w:p w14:paraId="73817286" w14:textId="77777777" w:rsidR="00523D54" w:rsidRPr="00523D54" w:rsidRDefault="00523D54">
      <w:pPr>
        <w:rPr>
          <w:sz w:val="21"/>
          <w:szCs w:val="22"/>
        </w:rPr>
      </w:pPr>
    </w:p>
    <w:p w14:paraId="2D11ABC8" w14:textId="77777777" w:rsidR="00523D54" w:rsidRDefault="00523D54"/>
    <w:sectPr w:rsidR="00523D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3F013" w14:textId="77777777" w:rsidR="000A108D" w:rsidRDefault="000A108D" w:rsidP="00523D54">
      <w:pPr>
        <w:spacing w:after="0" w:line="240" w:lineRule="auto"/>
      </w:pPr>
      <w:r>
        <w:separator/>
      </w:r>
    </w:p>
  </w:endnote>
  <w:endnote w:type="continuationSeparator" w:id="0">
    <w:p w14:paraId="41BB0660" w14:textId="77777777" w:rsidR="000A108D" w:rsidRDefault="000A108D" w:rsidP="00523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460A7" w14:textId="77777777" w:rsidR="000A108D" w:rsidRDefault="000A108D" w:rsidP="00523D54">
      <w:pPr>
        <w:spacing w:after="0" w:line="240" w:lineRule="auto"/>
      </w:pPr>
      <w:r>
        <w:separator/>
      </w:r>
    </w:p>
  </w:footnote>
  <w:footnote w:type="continuationSeparator" w:id="0">
    <w:p w14:paraId="208F5EB1" w14:textId="77777777" w:rsidR="000A108D" w:rsidRDefault="000A108D" w:rsidP="00523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02B16"/>
    <w:multiLevelType w:val="multilevel"/>
    <w:tmpl w:val="4920B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340017"/>
    <w:multiLevelType w:val="multilevel"/>
    <w:tmpl w:val="2B826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036A18"/>
    <w:multiLevelType w:val="multilevel"/>
    <w:tmpl w:val="E03C0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760653"/>
    <w:multiLevelType w:val="multilevel"/>
    <w:tmpl w:val="BA1C4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215352"/>
    <w:multiLevelType w:val="multilevel"/>
    <w:tmpl w:val="5FBAC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120779"/>
    <w:multiLevelType w:val="multilevel"/>
    <w:tmpl w:val="AE9C1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2826C3"/>
    <w:multiLevelType w:val="multilevel"/>
    <w:tmpl w:val="73702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1F06DA"/>
    <w:multiLevelType w:val="multilevel"/>
    <w:tmpl w:val="0290A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7B25EE"/>
    <w:multiLevelType w:val="multilevel"/>
    <w:tmpl w:val="8C78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573E44"/>
    <w:multiLevelType w:val="multilevel"/>
    <w:tmpl w:val="14349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0469484">
    <w:abstractNumId w:val="7"/>
  </w:num>
  <w:num w:numId="2" w16cid:durableId="557857784">
    <w:abstractNumId w:val="9"/>
  </w:num>
  <w:num w:numId="3" w16cid:durableId="2090342731">
    <w:abstractNumId w:val="8"/>
  </w:num>
  <w:num w:numId="4" w16cid:durableId="1206066972">
    <w:abstractNumId w:val="0"/>
  </w:num>
  <w:num w:numId="5" w16cid:durableId="1431775438">
    <w:abstractNumId w:val="5"/>
  </w:num>
  <w:num w:numId="6" w16cid:durableId="1174688441">
    <w:abstractNumId w:val="2"/>
  </w:num>
  <w:num w:numId="7" w16cid:durableId="1197625059">
    <w:abstractNumId w:val="6"/>
  </w:num>
  <w:num w:numId="8" w16cid:durableId="1505438479">
    <w:abstractNumId w:val="1"/>
  </w:num>
  <w:num w:numId="9" w16cid:durableId="903637610">
    <w:abstractNumId w:val="3"/>
  </w:num>
  <w:num w:numId="10" w16cid:durableId="5909652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64"/>
    <w:rsid w:val="000A108D"/>
    <w:rsid w:val="0012456D"/>
    <w:rsid w:val="002168E4"/>
    <w:rsid w:val="00234945"/>
    <w:rsid w:val="002A49D7"/>
    <w:rsid w:val="003319B9"/>
    <w:rsid w:val="003C5C7E"/>
    <w:rsid w:val="00523D54"/>
    <w:rsid w:val="0069553B"/>
    <w:rsid w:val="006B03F2"/>
    <w:rsid w:val="00717F75"/>
    <w:rsid w:val="00770C64"/>
    <w:rsid w:val="00774B82"/>
    <w:rsid w:val="00880891"/>
    <w:rsid w:val="008B5199"/>
    <w:rsid w:val="00B73CF1"/>
    <w:rsid w:val="00C606CC"/>
    <w:rsid w:val="00CD52E1"/>
    <w:rsid w:val="00CD5BB9"/>
    <w:rsid w:val="00FC0D8C"/>
    <w:rsid w:val="00FD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FCBB2F"/>
  <w15:chartTrackingRefBased/>
  <w15:docId w15:val="{91703F42-C935-483C-96A1-34381839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0C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C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C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C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C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C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C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C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C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C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C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70C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C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C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C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C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C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C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C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C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C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C6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C6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C6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C6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23D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23D54"/>
  </w:style>
  <w:style w:type="paragraph" w:styleId="ac">
    <w:name w:val="footer"/>
    <w:basedOn w:val="a"/>
    <w:link w:val="ad"/>
    <w:uiPriority w:val="99"/>
    <w:unhideWhenUsed/>
    <w:rsid w:val="00523D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23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12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1062f0-a9fa-43e0-98ef-7a1cd196acf2" xsi:nil="true"/>
    <lcf76f155ced4ddcb4097134ff3c332f xmlns="c174a4c0-ca70-4b30-ad9c-4f820c2825f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F6F0F309FC13E47A98946DCC3B33D43" ma:contentTypeVersion="13" ma:contentTypeDescription="新しいドキュメントを作成します。" ma:contentTypeScope="" ma:versionID="bc38a4cacae195c8d580b4b086fa09a8">
  <xsd:schema xmlns:xsd="http://www.w3.org/2001/XMLSchema" xmlns:xs="http://www.w3.org/2001/XMLSchema" xmlns:p="http://schemas.microsoft.com/office/2006/metadata/properties" xmlns:ns2="c174a4c0-ca70-4b30-ad9c-4f820c2825f9" xmlns:ns3="601062f0-a9fa-43e0-98ef-7a1cd196acf2" targetNamespace="http://schemas.microsoft.com/office/2006/metadata/properties" ma:root="true" ma:fieldsID="b23637b2ade0463b64f32f657d5387bd" ns2:_="" ns3:_="">
    <xsd:import namespace="c174a4c0-ca70-4b30-ad9c-4f820c2825f9"/>
    <xsd:import namespace="601062f0-a9fa-43e0-98ef-7a1cd196ac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4a4c0-ca70-4b30-ad9c-4f820c2825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5f55e4eb-438d-447f-a63d-01a8d6ba7f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1062f0-a9fa-43e0-98ef-7a1cd196acf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17309dbd-c4b9-4cbf-874f-cf0b2b3913a6}" ma:internalName="TaxCatchAll" ma:showField="CatchAllData" ma:web="601062f0-a9fa-43e0-98ef-7a1cd196ac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20DC9A-42AF-4028-AF1B-3326A6634D45}">
  <ds:schemaRefs>
    <ds:schemaRef ds:uri="http://schemas.microsoft.com/office/2006/metadata/properties"/>
    <ds:schemaRef ds:uri="http://schemas.microsoft.com/office/infopath/2007/PartnerControls"/>
    <ds:schemaRef ds:uri="601062f0-a9fa-43e0-98ef-7a1cd196acf2"/>
    <ds:schemaRef ds:uri="c174a4c0-ca70-4b30-ad9c-4f820c2825f9"/>
  </ds:schemaRefs>
</ds:datastoreItem>
</file>

<file path=customXml/itemProps2.xml><?xml version="1.0" encoding="utf-8"?>
<ds:datastoreItem xmlns:ds="http://schemas.openxmlformats.org/officeDocument/2006/customXml" ds:itemID="{587956FC-5233-4784-8179-40EE1B03F3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BEB588-664E-4DC3-A5A6-8E29289A1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74a4c0-ca70-4b30-ad9c-4f820c2825f9"/>
    <ds:schemaRef ds:uri="601062f0-a9fa-43e0-98ef-7a1cd196ac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宏輝</dc:creator>
  <cp:keywords/>
  <dc:description/>
  <cp:lastModifiedBy>fujimoto ayataka 藤本礼尚</cp:lastModifiedBy>
  <cp:revision>3</cp:revision>
  <dcterms:created xsi:type="dcterms:W3CDTF">2024-12-29T00:22:00Z</dcterms:created>
  <dcterms:modified xsi:type="dcterms:W3CDTF">2024-12-29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F0F309FC13E47A98946DCC3B33D43</vt:lpwstr>
  </property>
</Properties>
</file>